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8F230" w14:textId="2A86AF10" w:rsidR="00576E96" w:rsidRPr="006204EC" w:rsidRDefault="00E73328" w:rsidP="004501E8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6204EC">
        <w:rPr>
          <w:rFonts w:ascii="Times New Roman" w:hAnsi="Times New Roman" w:cs="Times New Roman"/>
          <w:b/>
          <w:lang w:val="en-US"/>
        </w:rPr>
        <w:t>Appendix 2</w:t>
      </w:r>
      <w:r w:rsidR="00F16619" w:rsidRPr="006204EC">
        <w:rPr>
          <w:rFonts w:ascii="Times New Roman" w:hAnsi="Times New Roman" w:cs="Times New Roman"/>
          <w:b/>
          <w:lang w:val="en-US"/>
        </w:rPr>
        <w:t>:</w:t>
      </w:r>
      <w:r w:rsidR="00576E96" w:rsidRPr="006204EC">
        <w:rPr>
          <w:rFonts w:ascii="Times New Roman" w:hAnsi="Times New Roman" w:cs="Times New Roman"/>
          <w:b/>
          <w:lang w:val="en-US"/>
        </w:rPr>
        <w:t xml:space="preserve"> </w:t>
      </w:r>
      <w:r w:rsidR="0059750D" w:rsidRPr="006204EC">
        <w:rPr>
          <w:rFonts w:ascii="Times New Roman" w:hAnsi="Times New Roman" w:cs="Times New Roman"/>
          <w:b/>
          <w:lang w:val="en-US"/>
        </w:rPr>
        <w:t>Content</w:t>
      </w:r>
      <w:r w:rsidR="001C73BC" w:rsidRPr="006204EC">
        <w:rPr>
          <w:rFonts w:ascii="Times New Roman" w:hAnsi="Times New Roman" w:cs="Times New Roman"/>
          <w:b/>
          <w:lang w:val="en-US"/>
        </w:rPr>
        <w:t xml:space="preserve"> (and duration</w:t>
      </w:r>
      <w:r w:rsidR="00000925" w:rsidRPr="006204EC">
        <w:rPr>
          <w:rFonts w:ascii="Times New Roman" w:hAnsi="Times New Roman" w:cs="Times New Roman"/>
          <w:b/>
          <w:lang w:val="en-US"/>
        </w:rPr>
        <w:t>)</w:t>
      </w:r>
      <w:r w:rsidR="0059750D" w:rsidRPr="006204EC">
        <w:rPr>
          <w:rFonts w:ascii="Times New Roman" w:hAnsi="Times New Roman" w:cs="Times New Roman"/>
          <w:b/>
          <w:lang w:val="en-US"/>
        </w:rPr>
        <w:t xml:space="preserve"> of the video and </w:t>
      </w:r>
      <w:r w:rsidR="0039376A" w:rsidRPr="006204EC">
        <w:rPr>
          <w:rFonts w:ascii="Times New Roman" w:hAnsi="Times New Roman" w:cs="Times New Roman"/>
          <w:b/>
          <w:lang w:val="en-US"/>
        </w:rPr>
        <w:t xml:space="preserve">of </w:t>
      </w:r>
      <w:r w:rsidR="0059750D" w:rsidRPr="006204EC">
        <w:rPr>
          <w:rFonts w:ascii="Times New Roman" w:hAnsi="Times New Roman" w:cs="Times New Roman"/>
          <w:b/>
          <w:lang w:val="en-US"/>
        </w:rPr>
        <w:t>the four interactive training modules</w:t>
      </w:r>
    </w:p>
    <w:tbl>
      <w:tblPr>
        <w:tblStyle w:val="Grilledutableau"/>
        <w:tblW w:w="964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552"/>
        <w:gridCol w:w="7088"/>
      </w:tblGrid>
      <w:tr w:rsidR="00BB382C" w:rsidRPr="006204EC" w14:paraId="2650EE9B" w14:textId="77777777" w:rsidTr="00090B19">
        <w:trPr>
          <w:trHeight w:val="2851"/>
        </w:trPr>
        <w:tc>
          <w:tcPr>
            <w:tcW w:w="2552" w:type="dxa"/>
            <w:tcBorders>
              <w:right w:val="nil"/>
            </w:tcBorders>
            <w:vAlign w:val="center"/>
          </w:tcPr>
          <w:p w14:paraId="50766A87" w14:textId="15DB3713" w:rsidR="00BB382C" w:rsidRPr="006204EC" w:rsidRDefault="00BB382C" w:rsidP="004501E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4EC">
              <w:rPr>
                <w:rFonts w:ascii="Times New Roman" w:hAnsi="Times New Roman" w:cs="Times New Roman"/>
                <w:noProof/>
                <w:sz w:val="22"/>
                <w:szCs w:val="22"/>
                <w:lang w:eastAsia="fr-FR"/>
              </w:rPr>
              <w:drawing>
                <wp:inline distT="0" distB="0" distL="0" distR="0" wp14:anchorId="46843B67" wp14:editId="037AA537">
                  <wp:extent cx="1562428" cy="1181100"/>
                  <wp:effectExtent l="0" t="0" r="0" b="0"/>
                  <wp:docPr id="1" name="Image 1" descr="../../../Desktop/Capture%20d’écran%202017-10-10%20à%2015.20.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../../../Desktop/Capture%20d’écran%202017-10-10%20à%2015.20.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9049" cy="1186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8" w:type="dxa"/>
            <w:tcBorders>
              <w:left w:val="nil"/>
            </w:tcBorders>
            <w:vAlign w:val="center"/>
          </w:tcPr>
          <w:p w14:paraId="39714C32" w14:textId="4B92E249" w:rsidR="00BB382C" w:rsidRPr="006204EC" w:rsidRDefault="00AD2B7E" w:rsidP="004501E8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204E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Vid</w:t>
            </w:r>
            <w:r w:rsidR="000A2E7B" w:rsidRPr="006204E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e</w:t>
            </w:r>
            <w:r w:rsidRPr="006204E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o</w:t>
            </w:r>
            <w:r w:rsidR="007A7726" w:rsidRPr="006204E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 </w:t>
            </w:r>
            <w:r w:rsidR="009E258E" w:rsidRPr="006204E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(</w:t>
            </w:r>
            <w:r w:rsidR="00BA4D07" w:rsidRPr="006204E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3 </w:t>
            </w:r>
            <w:r w:rsidR="009E258E" w:rsidRPr="006204E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in)</w:t>
            </w:r>
            <w:r w:rsidR="007A7726" w:rsidRPr="006204E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: </w:t>
            </w:r>
            <w:r w:rsidR="0059750D" w:rsidRPr="006204E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atient Safety Incident reporting</w:t>
            </w:r>
          </w:p>
          <w:p w14:paraId="63697ABC" w14:textId="5CFFF537" w:rsidR="001D0E66" w:rsidRPr="006204EC" w:rsidRDefault="001D0E66" w:rsidP="00432087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4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bjectives: Short explanatory video to act on behavior </w:t>
            </w:r>
            <w:r w:rsidR="00EF4FFF" w:rsidRPr="006204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f all professionals </w:t>
            </w:r>
            <w:r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ncourage the detection</w:t>
            </w:r>
            <w:r w:rsidR="001C73BC"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ing of PSI to make professionals good PSI detectors):</w:t>
            </w:r>
          </w:p>
          <w:p w14:paraId="609670A3" w14:textId="1F5D05E2" w:rsidR="001D0E66" w:rsidRPr="006204EC" w:rsidRDefault="001D0E66" w:rsidP="00432087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inimum level of general knowledge: risk management, PSI, PSI analysis...</w:t>
            </w:r>
          </w:p>
          <w:p w14:paraId="0F43572E" w14:textId="5EDDD681" w:rsidR="00432087" w:rsidRPr="006204EC" w:rsidRDefault="001D0E66" w:rsidP="00090B19">
            <w:pPr>
              <w:pStyle w:val="Default"/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aising awareness and encouraging professionals to detect and report PSI</w:t>
            </w:r>
          </w:p>
          <w:p w14:paraId="0D455242" w14:textId="21A90728" w:rsidR="001D0E66" w:rsidRPr="006204EC" w:rsidRDefault="001D0E66" w:rsidP="004320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4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ent</w:t>
            </w:r>
            <w:r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</w:p>
          <w:p w14:paraId="7054D46F" w14:textId="152C7FE6" w:rsidR="00BD1BFA" w:rsidRPr="006204EC" w:rsidRDefault="00BD1BFA" w:rsidP="00432087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pidemiological data on </w:t>
            </w:r>
            <w:r w:rsidR="003322F9"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 Safety Incident (</w:t>
            </w:r>
            <w:r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I</w:t>
            </w:r>
            <w:r w:rsidR="009845BE"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France</w:t>
            </w:r>
          </w:p>
          <w:p w14:paraId="47CD41F1" w14:textId="3BE53607" w:rsidR="00372199" w:rsidRPr="006204EC" w:rsidRDefault="00372199" w:rsidP="00432087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inition of a</w:t>
            </w:r>
            <w:r w:rsidR="009845BE"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SI</w:t>
            </w:r>
            <w:r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the PRisM study</w:t>
            </w:r>
          </w:p>
          <w:p w14:paraId="69E1996D" w14:textId="39117C55" w:rsidR="006C4AE3" w:rsidRPr="006204EC" w:rsidRDefault="003322F9" w:rsidP="00432087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wareness on PSIs detection and reporting on the reporting system</w:t>
            </w:r>
          </w:p>
        </w:tc>
      </w:tr>
      <w:tr w:rsidR="00BB382C" w:rsidRPr="006204EC" w14:paraId="219DE992" w14:textId="77777777" w:rsidTr="00090B19">
        <w:trPr>
          <w:trHeight w:val="2536"/>
        </w:trPr>
        <w:tc>
          <w:tcPr>
            <w:tcW w:w="2552" w:type="dxa"/>
            <w:tcBorders>
              <w:right w:val="nil"/>
            </w:tcBorders>
            <w:vAlign w:val="center"/>
          </w:tcPr>
          <w:p w14:paraId="09DE64E9" w14:textId="4A84DA4D" w:rsidR="00BB382C" w:rsidRPr="006204EC" w:rsidRDefault="00BB382C" w:rsidP="004501E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4EC">
              <w:rPr>
                <w:rFonts w:ascii="Times New Roman" w:hAnsi="Times New Roman" w:cs="Times New Roman"/>
                <w:noProof/>
                <w:sz w:val="22"/>
                <w:szCs w:val="22"/>
                <w:lang w:eastAsia="fr-FR"/>
              </w:rPr>
              <w:drawing>
                <wp:inline distT="0" distB="0" distL="0" distR="0" wp14:anchorId="1B1AFD2C" wp14:editId="76978F75">
                  <wp:extent cx="1552785" cy="885825"/>
                  <wp:effectExtent l="0" t="0" r="9525" b="0"/>
                  <wp:docPr id="2" name="Image 2" descr="../../../Desktop/Capture%20d’écran%202017-10-10%20à%2015.20.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../../../Desktop/Capture%20d’écran%202017-10-10%20à%2015.20.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2785" cy="885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8" w:type="dxa"/>
            <w:tcBorders>
              <w:left w:val="nil"/>
            </w:tcBorders>
            <w:vAlign w:val="center"/>
          </w:tcPr>
          <w:p w14:paraId="0233062A" w14:textId="4B7A8EB4" w:rsidR="00C86217" w:rsidRPr="006204EC" w:rsidRDefault="00856BF9" w:rsidP="004501E8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204E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Interactive module 1</w:t>
            </w:r>
            <w:r w:rsidR="009E258E" w:rsidRPr="006204E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(14 min)</w:t>
            </w:r>
            <w:r w:rsidR="00DA0867" w:rsidRPr="006204E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: </w:t>
            </w:r>
            <w:r w:rsidR="00526C10" w:rsidRPr="006204E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What are </w:t>
            </w:r>
            <w:r w:rsidR="00C86217" w:rsidRPr="006204E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EFC and MMR </w:t>
            </w:r>
            <w:r w:rsidR="00B715C6" w:rsidRPr="006204E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eetings?</w:t>
            </w:r>
          </w:p>
          <w:p w14:paraId="5213E172" w14:textId="165EBC21" w:rsidR="00EF4FFF" w:rsidRPr="006204EC" w:rsidRDefault="00712B35" w:rsidP="00090B19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4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bjectives:</w:t>
            </w:r>
            <w:r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know how a</w:t>
            </w:r>
            <w:r w:rsidR="00807DDA"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perience Feedback Committee (EFC) and a Morbidity and Mortality Review (MM</w:t>
            </w:r>
            <w:r w:rsidR="00EF4FFF"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work and to be able to </w:t>
            </w:r>
            <w:r w:rsidR="00A74D7A"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tribute </w:t>
            </w:r>
            <w:r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ely in it</w:t>
            </w:r>
            <w:r w:rsidR="00EF4FFF"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for all professionals)</w:t>
            </w:r>
          </w:p>
          <w:p w14:paraId="4DEAF16F" w14:textId="565F90F0" w:rsidR="00386D71" w:rsidRPr="006204EC" w:rsidRDefault="00386D71" w:rsidP="00386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4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ent</w:t>
            </w:r>
            <w:r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2B483D20" w14:textId="552D48A6" w:rsidR="00386D71" w:rsidRPr="006204EC" w:rsidRDefault="00386D71" w:rsidP="00386D71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</w:t>
            </w:r>
            <w:r w:rsidR="00AB6622"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 </w:t>
            </w:r>
            <w:r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C / RMM cycle runs?</w:t>
            </w:r>
          </w:p>
          <w:p w14:paraId="28098C29" w14:textId="03087ED5" w:rsidR="00386D71" w:rsidRPr="006204EC" w:rsidRDefault="00386D71" w:rsidP="00386D71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on features and differences between EFC </w:t>
            </w:r>
            <w:r w:rsidR="00EF4FFF"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MMR</w:t>
            </w:r>
            <w:r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SI choice, participants</w:t>
            </w:r>
            <w:r w:rsidR="00EF4FFF"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different roles</w:t>
            </w:r>
            <w:r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)</w:t>
            </w:r>
          </w:p>
          <w:p w14:paraId="33D205C1" w14:textId="15429459" w:rsidR="006C4AE3" w:rsidRPr="006204EC" w:rsidRDefault="006C4AE3" w:rsidP="009F61C3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nal test : knowledge test </w:t>
            </w:r>
            <w:r w:rsidR="009F61C3"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  <w:r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ole-play</w:t>
            </w:r>
            <w:r w:rsidR="00EF4FFF"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g</w:t>
            </w:r>
          </w:p>
        </w:tc>
      </w:tr>
      <w:tr w:rsidR="00BB382C" w:rsidRPr="006204EC" w14:paraId="456485BE" w14:textId="77777777" w:rsidTr="00090B19">
        <w:trPr>
          <w:trHeight w:val="283"/>
        </w:trPr>
        <w:tc>
          <w:tcPr>
            <w:tcW w:w="2552" w:type="dxa"/>
            <w:tcBorders>
              <w:right w:val="nil"/>
            </w:tcBorders>
            <w:vAlign w:val="center"/>
          </w:tcPr>
          <w:p w14:paraId="42164355" w14:textId="3FC3C8FB" w:rsidR="00BB382C" w:rsidRPr="006204EC" w:rsidRDefault="00BB382C" w:rsidP="004501E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4EC">
              <w:rPr>
                <w:rFonts w:ascii="Times New Roman" w:hAnsi="Times New Roman" w:cs="Times New Roman"/>
                <w:noProof/>
                <w:sz w:val="22"/>
                <w:szCs w:val="22"/>
                <w:lang w:eastAsia="fr-FR"/>
              </w:rPr>
              <w:drawing>
                <wp:inline distT="0" distB="0" distL="0" distR="0" wp14:anchorId="0DFBBDD5" wp14:editId="544AE046">
                  <wp:extent cx="1520768" cy="876300"/>
                  <wp:effectExtent l="0" t="0" r="3810" b="0"/>
                  <wp:docPr id="3" name="Image 3" descr="../../../Desktop/Capture%20d’écran%202017-10-10%20à%2015.21.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../../../Desktop/Capture%20d’écran%202017-10-10%20à%2015.21.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2768" cy="8774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8" w:type="dxa"/>
            <w:tcBorders>
              <w:left w:val="nil"/>
            </w:tcBorders>
            <w:vAlign w:val="center"/>
          </w:tcPr>
          <w:p w14:paraId="7AC3EA9A" w14:textId="60C7C54B" w:rsidR="00BB382C" w:rsidRPr="006204EC" w:rsidRDefault="00856BF9" w:rsidP="004501E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04E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Interactive module 2</w:t>
            </w:r>
            <w:r w:rsidR="009E258E" w:rsidRPr="006204E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(11 min)</w:t>
            </w:r>
            <w:r w:rsidR="0093162D" w:rsidRPr="006204E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:</w:t>
            </w:r>
            <w:r w:rsidR="00C72B09" w:rsidRPr="006204E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</w:t>
            </w:r>
            <w:r w:rsidR="00BA0BF4" w:rsidRPr="006204E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How to investigate a </w:t>
            </w:r>
            <w:r w:rsidR="00B715C6" w:rsidRPr="006204E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SI?</w:t>
            </w:r>
          </w:p>
          <w:p w14:paraId="5EDC6F98" w14:textId="1BCA2C91" w:rsidR="00EF4FFF" w:rsidRPr="006204EC" w:rsidRDefault="00807DDA" w:rsidP="00090B19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4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bjectives:</w:t>
            </w:r>
            <w:r w:rsidR="00765A17"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E485A"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3E4BE0"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 be able to build the chronology of a PSI, identify its main cause</w:t>
            </w:r>
            <w:r w:rsidR="00260241"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3E4BE0"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ts contributing factors and propose corrective measures</w:t>
            </w:r>
            <w:r w:rsidR="00EF4FFF"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82B26"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ole</w:t>
            </w:r>
            <w:r w:rsidR="00EF4FFF"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“PSI analysis pilot”)</w:t>
            </w:r>
            <w:r w:rsidR="003E4BE0"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0DED37DD" w14:textId="77777777" w:rsidR="00EF4FFF" w:rsidRPr="006204EC" w:rsidRDefault="00EF4FFF" w:rsidP="00EF4F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4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ent</w:t>
            </w:r>
            <w:r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3193EA5C" w14:textId="078F8452" w:rsidR="009F61C3" w:rsidRPr="006204EC" w:rsidRDefault="009F61C3" w:rsidP="009F61C3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I analysis rules</w:t>
            </w:r>
          </w:p>
          <w:p w14:paraId="1292A4F7" w14:textId="60252D01" w:rsidR="009F61C3" w:rsidRPr="006204EC" w:rsidRDefault="00767210" w:rsidP="009F61C3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tor</w:t>
            </w:r>
            <w:r w:rsidR="00082B26"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9F61C3"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chronology of PSI</w:t>
            </w:r>
          </w:p>
          <w:p w14:paraId="11DE1DEB" w14:textId="5C17079E" w:rsidR="009F61C3" w:rsidRPr="006204EC" w:rsidRDefault="009F61C3" w:rsidP="009F61C3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dentify </w:t>
            </w:r>
            <w:r w:rsidR="00260241"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ibuting factors</w:t>
            </w:r>
          </w:p>
          <w:p w14:paraId="031F48DD" w14:textId="793CF705" w:rsidR="009F61C3" w:rsidRPr="006204EC" w:rsidRDefault="00767210" w:rsidP="009F61C3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ose</w:t>
            </w:r>
            <w:r w:rsidR="009F61C3"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ppropriate corrective </w:t>
            </w:r>
            <w:r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ure</w:t>
            </w:r>
            <w:r w:rsidR="009F61C3"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 </w:t>
            </w:r>
          </w:p>
          <w:p w14:paraId="6B21DDAE" w14:textId="2340AC50" w:rsidR="00EF4FFF" w:rsidRPr="006204EC" w:rsidRDefault="00EF4FFF" w:rsidP="009F61C3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nal test : knowledge test </w:t>
            </w:r>
            <w:r w:rsidR="009F61C3"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  <w:r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ole-playing</w:t>
            </w:r>
          </w:p>
        </w:tc>
      </w:tr>
      <w:tr w:rsidR="00BB382C" w:rsidRPr="006204EC" w14:paraId="70881E28" w14:textId="77777777" w:rsidTr="00090B19">
        <w:trPr>
          <w:trHeight w:val="2270"/>
        </w:trPr>
        <w:tc>
          <w:tcPr>
            <w:tcW w:w="2552" w:type="dxa"/>
            <w:tcBorders>
              <w:right w:val="nil"/>
            </w:tcBorders>
            <w:vAlign w:val="center"/>
          </w:tcPr>
          <w:p w14:paraId="3C6B94CD" w14:textId="4BEA7624" w:rsidR="00BB382C" w:rsidRPr="006204EC" w:rsidRDefault="00BB382C" w:rsidP="004501E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4EC">
              <w:rPr>
                <w:rFonts w:ascii="Times New Roman" w:hAnsi="Times New Roman" w:cs="Times New Roman"/>
                <w:noProof/>
                <w:sz w:val="22"/>
                <w:szCs w:val="22"/>
                <w:lang w:eastAsia="fr-FR"/>
              </w:rPr>
              <w:drawing>
                <wp:inline distT="0" distB="0" distL="0" distR="0" wp14:anchorId="4146B7AB" wp14:editId="26208615">
                  <wp:extent cx="1553828" cy="895350"/>
                  <wp:effectExtent l="0" t="0" r="8890" b="0"/>
                  <wp:docPr id="4" name="Image 4" descr="../../../Desktop/Capture%20d’écran%202017-10-10%20à%2015.21.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../../../Desktop/Capture%20d’écran%202017-10-10%20à%2015.21.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2730" cy="9004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8" w:type="dxa"/>
            <w:tcBorders>
              <w:left w:val="nil"/>
            </w:tcBorders>
            <w:vAlign w:val="center"/>
          </w:tcPr>
          <w:p w14:paraId="6DD894EF" w14:textId="67208FAA" w:rsidR="007778D1" w:rsidRPr="006204EC" w:rsidRDefault="00856BF9" w:rsidP="004501E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04E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Interactive module 3</w:t>
            </w:r>
            <w:r w:rsidR="009E258E" w:rsidRPr="006204E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(10 min)</w:t>
            </w:r>
            <w:r w:rsidR="007778D1" w:rsidRPr="006204E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: </w:t>
            </w:r>
            <w:r w:rsidR="006914AB" w:rsidRPr="006204E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How to manage corrective </w:t>
            </w:r>
            <w:r w:rsidR="00B715C6" w:rsidRPr="006204E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ctions?</w:t>
            </w:r>
          </w:p>
          <w:p w14:paraId="0B67739D" w14:textId="361C82F4" w:rsidR="00767210" w:rsidRPr="006204EC" w:rsidRDefault="00F33E31" w:rsidP="00090B19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4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bjective</w:t>
            </w:r>
            <w:r w:rsidR="00082B26" w:rsidRPr="006204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to be able to implement and monitor corrective measures over time</w:t>
            </w:r>
            <w:r w:rsidR="00767210"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82B26"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ole</w:t>
            </w:r>
            <w:r w:rsidR="00767210"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“pilot of corrective measures”).</w:t>
            </w:r>
          </w:p>
          <w:p w14:paraId="3A34D1B6" w14:textId="77777777" w:rsidR="00767210" w:rsidRPr="006204EC" w:rsidRDefault="00767210" w:rsidP="007672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4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ent</w:t>
            </w:r>
            <w:r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2778DB73" w14:textId="188F05B5" w:rsidR="00767210" w:rsidRPr="006204EC" w:rsidRDefault="00767210" w:rsidP="00767210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0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mplement corrective </w:t>
            </w:r>
            <w:proofErr w:type="gramStart"/>
            <w:r w:rsidRPr="00620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sures</w:t>
            </w:r>
            <w:proofErr w:type="gramEnd"/>
            <w:r w:rsidRPr="00620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</w:p>
          <w:p w14:paraId="6287A30B" w14:textId="52A93A41" w:rsidR="00767210" w:rsidRPr="006204EC" w:rsidRDefault="00767210" w:rsidP="00767210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0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gularly monitor </w:t>
            </w:r>
            <w:r w:rsidR="00082B26" w:rsidRPr="00620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m</w:t>
            </w:r>
            <w:r w:rsidRPr="00620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propose their reassessment if </w:t>
            </w:r>
            <w:proofErr w:type="gramStart"/>
            <w:r w:rsidRPr="00620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cessary</w:t>
            </w:r>
            <w:proofErr w:type="gramEnd"/>
          </w:p>
          <w:p w14:paraId="69C71C3E" w14:textId="77777777" w:rsidR="00082B26" w:rsidRPr="006204EC" w:rsidRDefault="00082B26" w:rsidP="00767210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0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767210" w:rsidRPr="00620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mmunicate on the follow-up of these actions during </w:t>
            </w:r>
            <w:proofErr w:type="gramStart"/>
            <w:r w:rsidR="00767210" w:rsidRPr="00620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etings</w:t>
            </w:r>
            <w:proofErr w:type="gramEnd"/>
            <w:r w:rsidR="00767210" w:rsidRPr="00620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063860F5" w14:textId="6BF9D0AB" w:rsidR="00BB382C" w:rsidRPr="006204EC" w:rsidRDefault="00767210" w:rsidP="00767210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4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nal test : knowledge test and role-playing</w:t>
            </w:r>
          </w:p>
        </w:tc>
      </w:tr>
      <w:tr w:rsidR="00BB382C" w:rsidRPr="006204EC" w14:paraId="4713DFEC" w14:textId="77777777" w:rsidTr="00090B19">
        <w:trPr>
          <w:trHeight w:val="2372"/>
        </w:trPr>
        <w:tc>
          <w:tcPr>
            <w:tcW w:w="2552" w:type="dxa"/>
            <w:tcBorders>
              <w:right w:val="nil"/>
            </w:tcBorders>
            <w:vAlign w:val="center"/>
          </w:tcPr>
          <w:p w14:paraId="30F9E7F5" w14:textId="760C8823" w:rsidR="00BB382C" w:rsidRPr="006204EC" w:rsidRDefault="00BB382C" w:rsidP="004501E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4EC">
              <w:rPr>
                <w:rFonts w:ascii="Times New Roman" w:hAnsi="Times New Roman" w:cs="Times New Roman"/>
                <w:noProof/>
                <w:sz w:val="22"/>
                <w:szCs w:val="22"/>
                <w:lang w:eastAsia="fr-FR"/>
              </w:rPr>
              <w:drawing>
                <wp:inline distT="0" distB="0" distL="0" distR="0" wp14:anchorId="67978E3E" wp14:editId="36FAB6DD">
                  <wp:extent cx="1587500" cy="952500"/>
                  <wp:effectExtent l="0" t="0" r="0" b="0"/>
                  <wp:docPr id="5" name="Image 5" descr="../../../Desktop/Capture%20d’écran%202017-10-10%20à%2015.21.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../../../Desktop/Capture%20d’écran%202017-10-10%20à%2015.21.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216"/>
                          <a:stretch/>
                        </pic:blipFill>
                        <pic:spPr bwMode="auto">
                          <a:xfrm>
                            <a:off x="0" y="0"/>
                            <a:ext cx="1588238" cy="9529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8" w:type="dxa"/>
            <w:tcBorders>
              <w:left w:val="nil"/>
            </w:tcBorders>
            <w:vAlign w:val="center"/>
          </w:tcPr>
          <w:p w14:paraId="4AF76517" w14:textId="70BD935E" w:rsidR="007778D1" w:rsidRPr="006204EC" w:rsidRDefault="00856BF9" w:rsidP="00082B26">
            <w:pPr>
              <w:spacing w:after="24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04E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Interactive module 4</w:t>
            </w:r>
            <w:r w:rsidR="009E258E" w:rsidRPr="006204E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(13 min)</w:t>
            </w:r>
            <w:r w:rsidR="007778D1" w:rsidRPr="006204E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: </w:t>
            </w:r>
            <w:r w:rsidR="00330055" w:rsidRPr="006204E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How to run a series of EFC and MMR </w:t>
            </w:r>
            <w:r w:rsidR="00B715C6" w:rsidRPr="006204E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eetings?</w:t>
            </w:r>
          </w:p>
          <w:p w14:paraId="778C9168" w14:textId="7ED8A108" w:rsidR="00082B26" w:rsidRPr="006204EC" w:rsidRDefault="00807DDA" w:rsidP="00090B19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4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bjectives</w:t>
            </w:r>
            <w:r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0A2E7B"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be able to manage </w:t>
            </w:r>
            <w:r w:rsidR="0051293A"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C</w:t>
            </w:r>
            <w:r w:rsidR="000A2E7B"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MMR meetings within the facility</w:t>
            </w:r>
            <w:r w:rsidR="00082B26"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ole: “Risk management advisor”)</w:t>
            </w:r>
          </w:p>
          <w:p w14:paraId="6CA22B84" w14:textId="77777777" w:rsidR="00082B26" w:rsidRPr="006204EC" w:rsidRDefault="00082B26" w:rsidP="00082B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4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ent</w:t>
            </w:r>
            <w:r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0BA35383" w14:textId="77777777" w:rsidR="00DB01C4" w:rsidRPr="006204EC" w:rsidRDefault="00DB01C4" w:rsidP="00DB01C4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ns for a successful meeting cycle</w:t>
            </w:r>
          </w:p>
          <w:p w14:paraId="1BF8EC56" w14:textId="77777777" w:rsidR="00DB01C4" w:rsidRPr="006204EC" w:rsidRDefault="00DB01C4" w:rsidP="00DB01C4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ze, lead, manage meetings and communicate results</w:t>
            </w:r>
          </w:p>
          <w:p w14:paraId="7E446C8E" w14:textId="02373BAC" w:rsidR="00082B26" w:rsidRPr="006204EC" w:rsidRDefault="00082B26" w:rsidP="00DB01C4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0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al test : knowledge test and role-playing</w:t>
            </w:r>
          </w:p>
        </w:tc>
      </w:tr>
    </w:tbl>
    <w:p w14:paraId="0C1FDEE0" w14:textId="77777777" w:rsidR="00576E96" w:rsidRPr="006204EC" w:rsidRDefault="00576E96" w:rsidP="00090B19">
      <w:pPr>
        <w:rPr>
          <w:rFonts w:ascii="Times New Roman" w:hAnsi="Times New Roman" w:cs="Times New Roman"/>
          <w:sz w:val="12"/>
          <w:lang w:val="en-US"/>
        </w:rPr>
      </w:pPr>
    </w:p>
    <w:sectPr w:rsidR="00576E96" w:rsidRPr="006204EC" w:rsidSect="00747F9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903EBE"/>
    <w:multiLevelType w:val="hybridMultilevel"/>
    <w:tmpl w:val="6DACD9E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F92C2B"/>
    <w:multiLevelType w:val="hybridMultilevel"/>
    <w:tmpl w:val="586A6526"/>
    <w:lvl w:ilvl="0" w:tplc="2B4690D2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0CC1510"/>
    <w:multiLevelType w:val="hybridMultilevel"/>
    <w:tmpl w:val="6DD4DCC4"/>
    <w:lvl w:ilvl="0" w:tplc="D4E63D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F030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0A30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966D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4CD3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8A97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86B1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9A50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C0E0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72AF692F"/>
    <w:multiLevelType w:val="hybridMultilevel"/>
    <w:tmpl w:val="E78EC40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5115688">
    <w:abstractNumId w:val="1"/>
  </w:num>
  <w:num w:numId="2" w16cid:durableId="1626425399">
    <w:abstractNumId w:val="3"/>
  </w:num>
  <w:num w:numId="3" w16cid:durableId="1472987642">
    <w:abstractNumId w:val="0"/>
  </w:num>
  <w:num w:numId="4" w16cid:durableId="21284271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5447"/>
    <w:rsid w:val="00000925"/>
    <w:rsid w:val="000711F1"/>
    <w:rsid w:val="00082B26"/>
    <w:rsid w:val="00090B19"/>
    <w:rsid w:val="000A2E7B"/>
    <w:rsid w:val="000B22F9"/>
    <w:rsid w:val="000C1058"/>
    <w:rsid w:val="000D59A4"/>
    <w:rsid w:val="000E7BF3"/>
    <w:rsid w:val="00111D73"/>
    <w:rsid w:val="00114205"/>
    <w:rsid w:val="001152A3"/>
    <w:rsid w:val="00115447"/>
    <w:rsid w:val="001C73BC"/>
    <w:rsid w:val="001D0E66"/>
    <w:rsid w:val="001D798C"/>
    <w:rsid w:val="002557BF"/>
    <w:rsid w:val="00260241"/>
    <w:rsid w:val="00281911"/>
    <w:rsid w:val="002B76B8"/>
    <w:rsid w:val="002B7EB1"/>
    <w:rsid w:val="002E031E"/>
    <w:rsid w:val="00322649"/>
    <w:rsid w:val="00330055"/>
    <w:rsid w:val="003315FB"/>
    <w:rsid w:val="003322F9"/>
    <w:rsid w:val="00333F9A"/>
    <w:rsid w:val="00372199"/>
    <w:rsid w:val="00386D71"/>
    <w:rsid w:val="0039376A"/>
    <w:rsid w:val="003E4895"/>
    <w:rsid w:val="003E4BE0"/>
    <w:rsid w:val="003F261B"/>
    <w:rsid w:val="004079AF"/>
    <w:rsid w:val="00432087"/>
    <w:rsid w:val="004501E8"/>
    <w:rsid w:val="0047203E"/>
    <w:rsid w:val="004A136D"/>
    <w:rsid w:val="004B0304"/>
    <w:rsid w:val="0051293A"/>
    <w:rsid w:val="00526C10"/>
    <w:rsid w:val="00534B9F"/>
    <w:rsid w:val="00561EEA"/>
    <w:rsid w:val="00576E96"/>
    <w:rsid w:val="0059750D"/>
    <w:rsid w:val="005D4CF9"/>
    <w:rsid w:val="005D5527"/>
    <w:rsid w:val="006204EC"/>
    <w:rsid w:val="006914AB"/>
    <w:rsid w:val="006B4614"/>
    <w:rsid w:val="006C4AE3"/>
    <w:rsid w:val="00712B35"/>
    <w:rsid w:val="0074702D"/>
    <w:rsid w:val="00747F9C"/>
    <w:rsid w:val="00765A17"/>
    <w:rsid w:val="00767210"/>
    <w:rsid w:val="007778D1"/>
    <w:rsid w:val="007A7726"/>
    <w:rsid w:val="00807DDA"/>
    <w:rsid w:val="0083618F"/>
    <w:rsid w:val="00856BF9"/>
    <w:rsid w:val="008908D2"/>
    <w:rsid w:val="0093162D"/>
    <w:rsid w:val="009845BE"/>
    <w:rsid w:val="009A40D0"/>
    <w:rsid w:val="009E258E"/>
    <w:rsid w:val="009F1513"/>
    <w:rsid w:val="009F61C3"/>
    <w:rsid w:val="00A176A7"/>
    <w:rsid w:val="00A243F0"/>
    <w:rsid w:val="00A33FD7"/>
    <w:rsid w:val="00A671AE"/>
    <w:rsid w:val="00A74D7A"/>
    <w:rsid w:val="00A85969"/>
    <w:rsid w:val="00AB6622"/>
    <w:rsid w:val="00AD2B7E"/>
    <w:rsid w:val="00AD5F83"/>
    <w:rsid w:val="00AE485A"/>
    <w:rsid w:val="00B024C8"/>
    <w:rsid w:val="00B715C6"/>
    <w:rsid w:val="00BA0BF4"/>
    <w:rsid w:val="00BA4D07"/>
    <w:rsid w:val="00BB382C"/>
    <w:rsid w:val="00BD1BFA"/>
    <w:rsid w:val="00BF6C86"/>
    <w:rsid w:val="00C40B54"/>
    <w:rsid w:val="00C42D4C"/>
    <w:rsid w:val="00C70FDB"/>
    <w:rsid w:val="00C72B09"/>
    <w:rsid w:val="00C739F2"/>
    <w:rsid w:val="00C86217"/>
    <w:rsid w:val="00CC59E5"/>
    <w:rsid w:val="00CF189F"/>
    <w:rsid w:val="00D664CE"/>
    <w:rsid w:val="00D911C6"/>
    <w:rsid w:val="00DA0867"/>
    <w:rsid w:val="00DB01C4"/>
    <w:rsid w:val="00DE1A2A"/>
    <w:rsid w:val="00DE731B"/>
    <w:rsid w:val="00DF1B27"/>
    <w:rsid w:val="00E312E2"/>
    <w:rsid w:val="00E36C87"/>
    <w:rsid w:val="00E72F67"/>
    <w:rsid w:val="00E73328"/>
    <w:rsid w:val="00E87A1B"/>
    <w:rsid w:val="00EB0437"/>
    <w:rsid w:val="00EC7A10"/>
    <w:rsid w:val="00EF45BF"/>
    <w:rsid w:val="00EF4FFF"/>
    <w:rsid w:val="00F02D03"/>
    <w:rsid w:val="00F16619"/>
    <w:rsid w:val="00F235C4"/>
    <w:rsid w:val="00F33E31"/>
    <w:rsid w:val="00F34227"/>
    <w:rsid w:val="00F70AEE"/>
    <w:rsid w:val="00F83BFC"/>
    <w:rsid w:val="00F90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108E9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F45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AD2B7E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A671A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671A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671A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671A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671A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671AE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671AE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C739F2"/>
  </w:style>
  <w:style w:type="paragraph" w:customStyle="1" w:styleId="Default">
    <w:name w:val="Default"/>
    <w:rsid w:val="006C4AE3"/>
    <w:pPr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010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4260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118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520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1</Words>
  <Characters>1880</Characters>
  <Application>Microsoft Office Word</Application>
  <DocSecurity>0</DocSecurity>
  <Lines>52</Lines>
  <Paragraphs>4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CHANELIERE</dc:creator>
  <cp:keywords/>
  <dc:description/>
  <cp:lastModifiedBy>Marc CHANELIERE</cp:lastModifiedBy>
  <cp:revision>4</cp:revision>
  <dcterms:created xsi:type="dcterms:W3CDTF">2024-03-06T09:31:00Z</dcterms:created>
  <dcterms:modified xsi:type="dcterms:W3CDTF">2024-03-07T13:38:00Z</dcterms:modified>
</cp:coreProperties>
</file>